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1 </w:t>
      </w:r>
      <w:r>
        <w:rPr>
          <w:rFonts w:hint="eastAsia" w:ascii="Times New Roman" w:hAnsi="Times New Roman" w:cs="Times New Roman"/>
          <w:b/>
          <w:bCs/>
          <w:sz w:val="24"/>
        </w:rPr>
        <w:t>The results of NGS at initial diagno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3166"/>
        <w:gridCol w:w="3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es</w:t>
            </w:r>
          </w:p>
        </w:tc>
        <w:tc>
          <w:tcPr>
            <w:tcW w:w="31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lterations</w:t>
            </w:r>
          </w:p>
        </w:tc>
        <w:tc>
          <w:tcPr>
            <w:tcW w:w="3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esult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(v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riant allele frequencie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8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9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20 (including T790M)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21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RBB2 (HER2)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K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OS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(5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T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AF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600E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IT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9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1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3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7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DGFR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2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8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CA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CA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RA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IK3C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GFR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GFR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K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K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K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DH1</w:t>
            </w: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86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GS, Next-generation Sequencing</w:t>
      </w: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4NGQyNjM1YzAyMjU4MzMzZTM0NDM5Yjg4NjRkOTIifQ=="/>
  </w:docVars>
  <w:rsids>
    <w:rsidRoot w:val="00225BF3"/>
    <w:rsid w:val="00225BF3"/>
    <w:rsid w:val="00397AE2"/>
    <w:rsid w:val="004B783C"/>
    <w:rsid w:val="00DC133C"/>
    <w:rsid w:val="5FC546CD"/>
    <w:rsid w:val="61FB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542</Characters>
  <Lines>17</Lines>
  <Paragraphs>9</Paragraphs>
  <TotalTime>1</TotalTime>
  <ScaleCrop>false</ScaleCrop>
  <LinksUpToDate>false</LinksUpToDate>
  <CharactersWithSpaces>5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14:34:00Z</dcterms:created>
  <dc:creator>KEXUN ZHOU</dc:creator>
  <cp:lastModifiedBy>Lynn</cp:lastModifiedBy>
  <dcterms:modified xsi:type="dcterms:W3CDTF">2023-10-05T04:2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5B559331DCF48C2B05D34A486E1DE2B_12</vt:lpwstr>
  </property>
</Properties>
</file>